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7A8" w:rsidRPr="007907A8" w:rsidRDefault="003B3CE8" w:rsidP="007907A8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7907A8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>S1</w:t>
      </w:r>
      <w:r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 xml:space="preserve"> </w:t>
      </w:r>
      <w:bookmarkStart w:id="0" w:name="_GoBack"/>
      <w:bookmarkEnd w:id="0"/>
      <w:r w:rsidR="007907A8" w:rsidRPr="007907A8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 xml:space="preserve">Table. </w:t>
      </w:r>
      <w:proofErr w:type="gramStart"/>
      <w:r w:rsidR="007907A8" w:rsidRPr="007907A8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en-US"/>
        </w:rPr>
        <w:t>p</w:t>
      </w:r>
      <w:proofErr w:type="gramEnd"/>
      <w:r w:rsidR="007907A8" w:rsidRPr="007907A8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 values for the comparison of serum total </w:t>
      </w:r>
      <w:proofErr w:type="spellStart"/>
      <w:r w:rsidR="007907A8" w:rsidRPr="007907A8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hIgG</w:t>
      </w:r>
      <w:proofErr w:type="spellEnd"/>
      <w:r w:rsidR="007907A8" w:rsidRPr="007907A8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 concentrations among different  genotypes</w:t>
      </w:r>
    </w:p>
    <w:tbl>
      <w:tblPr>
        <w:tblStyle w:val="TableTheme"/>
        <w:tblW w:w="8784" w:type="dxa"/>
        <w:tblLook w:val="0000" w:firstRow="0" w:lastRow="0" w:firstColumn="0" w:lastColumn="0" w:noHBand="0" w:noVBand="0"/>
      </w:tblPr>
      <w:tblGrid>
        <w:gridCol w:w="976"/>
        <w:gridCol w:w="976"/>
        <w:gridCol w:w="976"/>
        <w:gridCol w:w="976"/>
        <w:gridCol w:w="1012"/>
        <w:gridCol w:w="996"/>
        <w:gridCol w:w="1012"/>
        <w:gridCol w:w="1012"/>
        <w:gridCol w:w="1012"/>
      </w:tblGrid>
      <w:tr w:rsidR="007907A8" w:rsidRPr="007907A8" w:rsidTr="00947137">
        <w:trPr>
          <w:trHeight w:val="315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H</w:t>
            </w:r>
          </w:p>
        </w:tc>
      </w:tr>
      <w:tr w:rsidR="007907A8" w:rsidRPr="007907A8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2944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2051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2897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9779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1.0000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7907A8" w:rsidRPr="007907A8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9993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7643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1296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7907A8" w:rsidRPr="007907A8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5705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1214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7907A8" w:rsidRPr="007907A8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0017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7907A8" w:rsidRPr="007907A8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9807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7907A8" w:rsidRPr="007907A8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7907A8" w:rsidRPr="007907A8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bCs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7907A8" w:rsidRPr="007907A8" w:rsidRDefault="007907A8" w:rsidP="007907A8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7907A8">
              <w:rPr>
                <w:color w:val="000000"/>
                <w:sz w:val="24"/>
                <w:szCs w:val="24"/>
                <w:lang w:eastAsia="en-US"/>
              </w:rPr>
              <w:t>0.4477</w:t>
            </w:r>
          </w:p>
        </w:tc>
      </w:tr>
    </w:tbl>
    <w:p w:rsidR="007907A8" w:rsidRPr="007907A8" w:rsidRDefault="007907A8" w:rsidP="007907A8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</w:pP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A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cKSL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-HAC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4); B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HAC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2); C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tHAC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3); D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KcHAC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20); E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KcHAC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7); F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cKSL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-HAC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DKO (n = 43); G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KcHAC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DKO (n = 25); H, </w:t>
      </w:r>
      <w:proofErr w:type="spellStart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κ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HAC</w:t>
      </w:r>
      <w:proofErr w:type="spellEnd"/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/DKO (n = 8)</w:t>
      </w:r>
    </w:p>
    <w:p w:rsidR="007907A8" w:rsidRPr="007907A8" w:rsidRDefault="007907A8" w:rsidP="007907A8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</w:pP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Asterisk (*) shows a significant difference (</w:t>
      </w:r>
      <w:r w:rsidRPr="007907A8">
        <w:rPr>
          <w:rFonts w:ascii="Times New Roman" w:eastAsia="MS Mincho" w:hAnsi="Times New Roman" w:cs="Times New Roman"/>
          <w:bCs/>
          <w:i/>
          <w:color w:val="000000"/>
          <w:sz w:val="24"/>
          <w:szCs w:val="24"/>
          <w:lang w:eastAsia="en-US"/>
        </w:rPr>
        <w:t>p</w:t>
      </w:r>
      <w:r w:rsidRPr="007907A8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 &lt;0.05).</w:t>
      </w:r>
    </w:p>
    <w:p w:rsidR="007907A8" w:rsidRPr="007907A8" w:rsidRDefault="007907A8" w:rsidP="007907A8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</w:pPr>
    </w:p>
    <w:p w:rsidR="003A2982" w:rsidRDefault="003A2982"/>
    <w:sectPr w:rsidR="003A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7A8"/>
    <w:rsid w:val="00277655"/>
    <w:rsid w:val="003A2982"/>
    <w:rsid w:val="003B3CE8"/>
    <w:rsid w:val="007907A8"/>
    <w:rsid w:val="00A7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277CE-1268-4927-963D-EE431FE4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rsid w:val="007907A8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shita,Hiroaki</dc:creator>
  <cp:keywords/>
  <dc:description/>
  <cp:lastModifiedBy>Matsushita,Hiroaki</cp:lastModifiedBy>
  <cp:revision>4</cp:revision>
  <dcterms:created xsi:type="dcterms:W3CDTF">2015-02-10T17:10:00Z</dcterms:created>
  <dcterms:modified xsi:type="dcterms:W3CDTF">2015-06-04T15:58:00Z</dcterms:modified>
</cp:coreProperties>
</file>